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437CB" w14:textId="502E6C4A" w:rsidR="00B9409E" w:rsidRDefault="00B9409E">
      <w:r w:rsidRPr="00B9409E">
        <w:rPr>
          <w:b/>
          <w:bCs/>
        </w:rPr>
        <w:t>Supplementary table:</w:t>
      </w:r>
      <w:r>
        <w:t xml:space="preserve"> Characteristics of participants for each priority group 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1820"/>
        <w:gridCol w:w="3840"/>
        <w:gridCol w:w="1460"/>
        <w:gridCol w:w="1600"/>
        <w:gridCol w:w="1500"/>
      </w:tblGrid>
      <w:tr w:rsidR="005F67D1" w:rsidRPr="005F67D1" w14:paraId="12183C1F" w14:textId="77777777" w:rsidTr="005F67D1">
        <w:trPr>
          <w:trHeight w:val="88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9E7002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haracteristics </w:t>
            </w:r>
          </w:p>
        </w:tc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D55E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ategories 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3754C6A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der adults (n=5)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6017378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thnic minorities (n=6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B7B144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ople living in deprived areas (n=4)</w:t>
            </w:r>
          </w:p>
        </w:tc>
      </w:tr>
      <w:tr w:rsidR="005F67D1" w:rsidRPr="005F67D1" w14:paraId="7EE0CC49" w14:textId="77777777" w:rsidTr="005F67D1">
        <w:trPr>
          <w:trHeight w:val="29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3080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8407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 and young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1DF1B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8CB1F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56CEE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F67D1" w:rsidRPr="005F67D1" w14:paraId="6A3F2737" w14:textId="77777777" w:rsidTr="005F67D1">
        <w:trPr>
          <w:trHeight w:val="29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A06F5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90FD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45 - 64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C054B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3B763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EF9B9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5F67D1" w:rsidRPr="005F67D1" w14:paraId="0278D1AD" w14:textId="77777777" w:rsidTr="005F67D1">
        <w:trPr>
          <w:trHeight w:val="29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0503C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CCD0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 and old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81830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4AE00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3F132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F67D1" w:rsidRPr="005F67D1" w14:paraId="52D1BBBE" w14:textId="77777777" w:rsidTr="005F67D1">
        <w:trPr>
          <w:trHeight w:val="29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8A66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5FDF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CBF4F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4169C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44181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F67D1" w:rsidRPr="005F67D1" w14:paraId="025B95B1" w14:textId="77777777" w:rsidTr="005F67D1">
        <w:trPr>
          <w:trHeight w:val="29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C459C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467D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81AEC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DD721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2EF86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5F67D1" w:rsidRPr="005F67D1" w14:paraId="2C371221" w14:textId="77777777" w:rsidTr="005F67D1">
        <w:trPr>
          <w:trHeight w:val="29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A48A6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thnicity 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B543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hit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3BB95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020B7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3E14E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5F67D1" w:rsidRPr="005F67D1" w14:paraId="580B1E49" w14:textId="77777777" w:rsidTr="005F67D1">
        <w:trPr>
          <w:trHeight w:val="29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F3695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CD9D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sian or Asian British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5F7ED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4E430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2DBE7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F67D1" w:rsidRPr="005F67D1" w14:paraId="150844AD" w14:textId="77777777" w:rsidTr="005F67D1">
        <w:trPr>
          <w:trHeight w:val="29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5A99E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D6BC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lack African/Caribbea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2B6F3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15B25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29699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F67D1" w:rsidRPr="005F67D1" w14:paraId="47A25E73" w14:textId="77777777" w:rsidTr="005F67D1">
        <w:trPr>
          <w:trHeight w:val="29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F5332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io-economic status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A7C4" w14:textId="7983E3CF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ex of Multiple Deprivation; decile 1-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BD4C1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DE60C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F56D1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5F67D1" w:rsidRPr="005F67D1" w14:paraId="2A354511" w14:textId="77777777" w:rsidTr="005F67D1">
        <w:trPr>
          <w:trHeight w:val="29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E4967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D647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D; decile 4-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31DD0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B7B00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A5895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5F67D1" w:rsidRPr="005F67D1" w14:paraId="5A5E7D4E" w14:textId="77777777" w:rsidTr="005F67D1">
        <w:trPr>
          <w:trHeight w:val="29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75718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1D38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D; decile 7-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EBD97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C384D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8B1EC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5F67D1" w:rsidRPr="005F67D1" w14:paraId="2C479B9F" w14:textId="77777777" w:rsidTr="005F67D1">
        <w:trPr>
          <w:trHeight w:val="290"/>
        </w:trPr>
        <w:tc>
          <w:tcPr>
            <w:tcW w:w="1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9F99E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ment status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0BE7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mployed (full or part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746CD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414EC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34B2B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5F67D1" w:rsidRPr="005F67D1" w14:paraId="302D5124" w14:textId="77777777" w:rsidTr="005F67D1">
        <w:trPr>
          <w:trHeight w:val="290"/>
        </w:trPr>
        <w:tc>
          <w:tcPr>
            <w:tcW w:w="1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9E4EC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1A7C" w14:textId="77777777" w:rsidR="005F67D1" w:rsidRPr="005F67D1" w:rsidRDefault="005F67D1" w:rsidP="005F67D1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t working (unemployed; retired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4DE57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27A89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3A5D3" w14:textId="77777777" w:rsidR="005F67D1" w:rsidRPr="005F67D1" w:rsidRDefault="005F67D1" w:rsidP="005F67D1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5F67D1">
              <w:rPr>
                <w:rFonts w:eastAsia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</w:tbl>
    <w:p w14:paraId="7E10F7BE" w14:textId="77777777" w:rsidR="005C40BF" w:rsidRDefault="005C40BF"/>
    <w:sectPr w:rsidR="005C40BF" w:rsidSect="005F67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BD"/>
    <w:rsid w:val="005C40BF"/>
    <w:rsid w:val="005F67D1"/>
    <w:rsid w:val="00991914"/>
    <w:rsid w:val="00B9409E"/>
    <w:rsid w:val="00F2314C"/>
    <w:rsid w:val="00FC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769E5"/>
  <w15:chartTrackingRefBased/>
  <w15:docId w15:val="{BA672024-CD93-405A-9FB7-1802C9736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B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B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B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B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B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BB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BB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BB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BB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B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B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BB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BB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BB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BB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BB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BB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BB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B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B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BB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BB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B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B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B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B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B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B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B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mustafa Ali</dc:creator>
  <cp:keywords/>
  <dc:description/>
  <cp:lastModifiedBy>Syed mustafa Ali</cp:lastModifiedBy>
  <cp:revision>4</cp:revision>
  <dcterms:created xsi:type="dcterms:W3CDTF">2024-08-13T14:01:00Z</dcterms:created>
  <dcterms:modified xsi:type="dcterms:W3CDTF">2024-08-13T15:14:00Z</dcterms:modified>
</cp:coreProperties>
</file>